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3235"/>
        <w:gridCol w:w="2351"/>
        <w:gridCol w:w="1911"/>
        <w:gridCol w:w="294"/>
        <w:gridCol w:w="1569"/>
      </w:tblGrid>
      <w:tr w:rsidR="00261FCC" w:rsidRPr="006311A2" w:rsidTr="00136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5"/>
            <w:tcBorders>
              <w:bottom w:val="single" w:sz="4" w:space="0" w:color="auto"/>
            </w:tcBorders>
            <w:noWrap/>
          </w:tcPr>
          <w:p w:rsidR="00261FCC" w:rsidRPr="00595D47" w:rsidRDefault="00261FCC" w:rsidP="001367BB">
            <w:pPr>
              <w:spacing w:line="480" w:lineRule="auto"/>
              <w:jc w:val="both"/>
              <w:rPr>
                <w:rFonts w:ascii="Arial" w:eastAsia="Times New Roman" w:hAnsi="Arial" w:cs="Arial"/>
                <w:caps w:val="0"/>
                <w:color w:val="000000"/>
                <w:szCs w:val="20"/>
                <w:lang w:val="en-US" w:eastAsia="de-CH"/>
              </w:rPr>
            </w:pPr>
            <w:r w:rsidRPr="00595D47">
              <w:rPr>
                <w:rFonts w:ascii="Arial" w:eastAsia="Times New Roman" w:hAnsi="Arial" w:cs="Arial"/>
                <w:caps w:val="0"/>
                <w:color w:val="000000"/>
                <w:szCs w:val="20"/>
                <w:lang w:val="en-US" w:eastAsia="de-CH"/>
              </w:rPr>
              <w:t>Supplementary Table 1. Number of de novo DSA combination in patients with multiple DSA</w:t>
            </w:r>
          </w:p>
        </w:tc>
      </w:tr>
      <w:tr w:rsidR="00261FCC" w:rsidRPr="00A15564" w:rsidTr="00136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261FCC" w:rsidRPr="00482192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482192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e novo DSA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</w:tcPr>
          <w:p w:rsidR="00261FCC" w:rsidRPr="00482192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482192">
              <w:rPr>
                <w:rFonts w:cstheme="minorHAnsi"/>
                <w:color w:val="000000" w:themeColor="text1"/>
                <w:szCs w:val="20"/>
                <w:lang w:val="en-US"/>
              </w:rPr>
              <w:t>class I+I</w:t>
            </w:r>
          </w:p>
        </w:tc>
        <w:tc>
          <w:tcPr>
            <w:tcW w:w="11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1FCC" w:rsidRPr="00482192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482192">
              <w:rPr>
                <w:rFonts w:cstheme="minorHAnsi"/>
                <w:color w:val="000000" w:themeColor="text1"/>
                <w:szCs w:val="20"/>
                <w:lang w:val="en-US"/>
              </w:rPr>
              <w:t>class I+II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</w:tcPr>
          <w:p w:rsidR="00261FCC" w:rsidRPr="00482192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482192">
              <w:rPr>
                <w:rFonts w:cstheme="minorHAnsi"/>
                <w:color w:val="000000" w:themeColor="text1"/>
                <w:szCs w:val="20"/>
                <w:lang w:val="en-US"/>
              </w:rPr>
              <w:t>class II+II</w:t>
            </w:r>
          </w:p>
        </w:tc>
      </w:tr>
      <w:tr w:rsidR="00261FCC" w:rsidRPr="00A15564" w:rsidTr="00136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tcBorders>
              <w:top w:val="single" w:sz="4" w:space="0" w:color="auto"/>
            </w:tcBorders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A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</w:t>
            </w:r>
          </w:p>
        </w:tc>
        <w:tc>
          <w:tcPr>
            <w:tcW w:w="1256" w:type="pct"/>
            <w:tcBorders>
              <w:top w:val="single" w:sz="4" w:space="0" w:color="auto"/>
            </w:tcBorders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6</w:t>
            </w:r>
          </w:p>
        </w:tc>
        <w:tc>
          <w:tcPr>
            <w:tcW w:w="1021" w:type="pct"/>
            <w:tcBorders>
              <w:top w:val="single" w:sz="4" w:space="0" w:color="auto"/>
            </w:tcBorders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995" w:type="pct"/>
            <w:gridSpan w:val="2"/>
            <w:tcBorders>
              <w:top w:val="single" w:sz="4" w:space="0" w:color="auto"/>
            </w:tcBorders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A, B, C</w:t>
            </w:r>
          </w:p>
        </w:tc>
        <w:tc>
          <w:tcPr>
            <w:tcW w:w="1256" w:type="pct"/>
          </w:tcPr>
          <w:p w:rsidR="00261FCC" w:rsidRPr="00A15564" w:rsidDel="009161CC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1</w:t>
            </w: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A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C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P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1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A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C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QB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2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A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C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B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1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P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1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A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C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B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1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3-5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QB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P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1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A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QB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3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A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3-5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QB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2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A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B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1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1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A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B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1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QB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4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A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B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1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QB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P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2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A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B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1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3-5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1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A, C, DP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Del="00BD333C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1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A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QB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1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A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3-5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P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1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A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3-5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QB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2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A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B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1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1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A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B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1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QB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2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C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QB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1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QB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4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3-5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1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3-5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QB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2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3-5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QB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P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1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B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1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2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B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1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QB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2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B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1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3-5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QB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2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226F33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</w:rPr>
            </w:pPr>
            <w:r w:rsidRPr="00226F33">
              <w:rPr>
                <w:rFonts w:cstheme="minorHAnsi"/>
                <w:b w:val="0"/>
                <w:bCs w:val="0"/>
                <w:caps w:val="0"/>
                <w:color w:val="000000" w:themeColor="text1"/>
              </w:rPr>
              <w:t>B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</w:rPr>
              <w:t xml:space="preserve"> </w:t>
            </w:r>
            <w:r w:rsidRPr="00226F33">
              <w:rPr>
                <w:rFonts w:cstheme="minorHAnsi"/>
                <w:b w:val="0"/>
                <w:bCs w:val="0"/>
                <w:caps w:val="0"/>
                <w:color w:val="000000" w:themeColor="text1"/>
              </w:rPr>
              <w:t>DRB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</w:rPr>
              <w:t>1</w:t>
            </w:r>
            <w:r w:rsidRPr="00226F33">
              <w:rPr>
                <w:rFonts w:cstheme="minorHAnsi"/>
                <w:b w:val="0"/>
                <w:bCs w:val="0"/>
                <w:caps w:val="0"/>
                <w:color w:val="000000" w:themeColor="text1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</w:rPr>
              <w:t xml:space="preserve"> </w:t>
            </w:r>
            <w:r w:rsidRPr="00226F33">
              <w:rPr>
                <w:rFonts w:cstheme="minorHAnsi"/>
                <w:b w:val="0"/>
                <w:bCs w:val="0"/>
                <w:caps w:val="0"/>
                <w:color w:val="000000" w:themeColor="text1"/>
              </w:rPr>
              <w:t>DR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</w:rPr>
              <w:t>B3-5</w:t>
            </w:r>
            <w:r w:rsidRPr="00226F33">
              <w:rPr>
                <w:rFonts w:cstheme="minorHAnsi"/>
                <w:b w:val="0"/>
                <w:bCs w:val="0"/>
                <w:caps w:val="0"/>
                <w:color w:val="000000" w:themeColor="text1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</w:rPr>
              <w:t xml:space="preserve"> </w:t>
            </w:r>
            <w:r w:rsidRPr="00226F33">
              <w:rPr>
                <w:rFonts w:cstheme="minorHAnsi"/>
                <w:b w:val="0"/>
                <w:bCs w:val="0"/>
                <w:caps w:val="0"/>
                <w:color w:val="000000" w:themeColor="text1"/>
              </w:rPr>
              <w:t>DQB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</w:rPr>
              <w:t xml:space="preserve"> </w:t>
            </w:r>
            <w:r w:rsidRPr="00226F33">
              <w:rPr>
                <w:rFonts w:cstheme="minorHAnsi"/>
                <w:b w:val="0"/>
                <w:bCs w:val="0"/>
                <w:caps w:val="0"/>
                <w:color w:val="000000" w:themeColor="text1"/>
              </w:rPr>
              <w:t>DP</w:t>
            </w:r>
          </w:p>
        </w:tc>
        <w:tc>
          <w:tcPr>
            <w:tcW w:w="1256" w:type="pct"/>
          </w:tcPr>
          <w:p w:rsidR="00261FCC" w:rsidRPr="00226F33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1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C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P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1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C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QB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3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C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3-5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1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C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B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1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3-5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QB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1</w:t>
            </w: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261FCC" w:rsidRPr="00A15564" w:rsidTr="00136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QB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P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4</w:t>
            </w:r>
          </w:p>
        </w:tc>
      </w:tr>
      <w:tr w:rsidR="00261FCC" w:rsidRPr="00A15564" w:rsidTr="00136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5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3-5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P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2</w:t>
            </w:r>
          </w:p>
        </w:tc>
      </w:tr>
      <w:tr w:rsidR="00261FCC" w:rsidRPr="00A15564" w:rsidTr="00136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3-5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QB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11</w:t>
            </w:r>
          </w:p>
        </w:tc>
      </w:tr>
      <w:tr w:rsidR="00261FCC" w:rsidRPr="00A15564" w:rsidTr="00136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B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1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P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1</w:t>
            </w:r>
          </w:p>
        </w:tc>
      </w:tr>
      <w:tr w:rsidR="00261FCC" w:rsidRPr="00A15564" w:rsidTr="00136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B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1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QB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18</w:t>
            </w:r>
          </w:p>
        </w:tc>
      </w:tr>
      <w:tr w:rsidR="00261FCC" w:rsidRPr="00A15564" w:rsidTr="00136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B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1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QB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P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4</w:t>
            </w:r>
          </w:p>
        </w:tc>
      </w:tr>
      <w:tr w:rsidR="00261FCC" w:rsidRPr="00A15564" w:rsidTr="00136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B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1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3-5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8</w:t>
            </w:r>
          </w:p>
        </w:tc>
      </w:tr>
      <w:tr w:rsidR="00261FCC" w:rsidRPr="00A15564" w:rsidTr="00136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B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1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3-5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QB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7</w:t>
            </w:r>
          </w:p>
        </w:tc>
      </w:tr>
      <w:tr w:rsidR="00261FCC" w:rsidRPr="00A15564" w:rsidTr="00136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</w:tcPr>
          <w:p w:rsidR="00261FCC" w:rsidRPr="00A15564" w:rsidRDefault="00261FCC" w:rsidP="001367BB">
            <w:pPr>
              <w:jc w:val="both"/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B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1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R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B3-5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QB,</w:t>
            </w:r>
            <w:r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Pr="00A15564">
              <w:rPr>
                <w:rFonts w:cstheme="minorHAnsi"/>
                <w:b w:val="0"/>
                <w:bCs w:val="0"/>
                <w:caps w:val="0"/>
                <w:color w:val="000000" w:themeColor="text1"/>
                <w:lang w:val="en-US"/>
              </w:rPr>
              <w:t>DP</w:t>
            </w:r>
          </w:p>
        </w:tc>
        <w:tc>
          <w:tcPr>
            <w:tcW w:w="1256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021" w:type="pct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  <w:tc>
          <w:tcPr>
            <w:tcW w:w="995" w:type="pct"/>
            <w:gridSpan w:val="2"/>
          </w:tcPr>
          <w:p w:rsidR="00261FCC" w:rsidRPr="00A15564" w:rsidRDefault="00261FCC" w:rsidP="00136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A15564">
              <w:rPr>
                <w:rFonts w:cstheme="minorHAnsi"/>
                <w:color w:val="000000" w:themeColor="text1"/>
                <w:szCs w:val="20"/>
                <w:lang w:val="en-US"/>
              </w:rPr>
              <w:t>1</w:t>
            </w:r>
          </w:p>
        </w:tc>
      </w:tr>
    </w:tbl>
    <w:p w:rsidR="004402B3" w:rsidRDefault="004402B3"/>
    <w:sectPr w:rsidR="004402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FCC"/>
    <w:rsid w:val="00001F5F"/>
    <w:rsid w:val="000132DE"/>
    <w:rsid w:val="000244F7"/>
    <w:rsid w:val="00030508"/>
    <w:rsid w:val="00030C68"/>
    <w:rsid w:val="00041E98"/>
    <w:rsid w:val="0004429D"/>
    <w:rsid w:val="00047481"/>
    <w:rsid w:val="00053B09"/>
    <w:rsid w:val="000541C8"/>
    <w:rsid w:val="00073562"/>
    <w:rsid w:val="00081A48"/>
    <w:rsid w:val="0008426B"/>
    <w:rsid w:val="000853F3"/>
    <w:rsid w:val="00091396"/>
    <w:rsid w:val="00091985"/>
    <w:rsid w:val="00091D20"/>
    <w:rsid w:val="00096E1D"/>
    <w:rsid w:val="000B563B"/>
    <w:rsid w:val="000C32AC"/>
    <w:rsid w:val="000E1791"/>
    <w:rsid w:val="000E50EB"/>
    <w:rsid w:val="000E6CD3"/>
    <w:rsid w:val="000F3B93"/>
    <w:rsid w:val="00106EAC"/>
    <w:rsid w:val="00120CB5"/>
    <w:rsid w:val="00133A5F"/>
    <w:rsid w:val="00133F67"/>
    <w:rsid w:val="00145A4C"/>
    <w:rsid w:val="00145B25"/>
    <w:rsid w:val="001478AE"/>
    <w:rsid w:val="00157399"/>
    <w:rsid w:val="00172465"/>
    <w:rsid w:val="00176EA6"/>
    <w:rsid w:val="001778B9"/>
    <w:rsid w:val="00180539"/>
    <w:rsid w:val="00180643"/>
    <w:rsid w:val="00193F1C"/>
    <w:rsid w:val="00196673"/>
    <w:rsid w:val="001A4A12"/>
    <w:rsid w:val="001A549C"/>
    <w:rsid w:val="001B5C24"/>
    <w:rsid w:val="001B6094"/>
    <w:rsid w:val="001C4AAB"/>
    <w:rsid w:val="001C761D"/>
    <w:rsid w:val="001D2E48"/>
    <w:rsid w:val="001D3187"/>
    <w:rsid w:val="001D7177"/>
    <w:rsid w:val="001E040F"/>
    <w:rsid w:val="001E0F50"/>
    <w:rsid w:val="001E3945"/>
    <w:rsid w:val="001F01D7"/>
    <w:rsid w:val="001F427D"/>
    <w:rsid w:val="002152A7"/>
    <w:rsid w:val="0023067C"/>
    <w:rsid w:val="00230FE5"/>
    <w:rsid w:val="002317B5"/>
    <w:rsid w:val="00232AA3"/>
    <w:rsid w:val="0026197A"/>
    <w:rsid w:val="00261FCC"/>
    <w:rsid w:val="002672DA"/>
    <w:rsid w:val="0026774B"/>
    <w:rsid w:val="00272756"/>
    <w:rsid w:val="002A59BC"/>
    <w:rsid w:val="002B2132"/>
    <w:rsid w:val="002B396A"/>
    <w:rsid w:val="002B777C"/>
    <w:rsid w:val="002C2315"/>
    <w:rsid w:val="002C2BB2"/>
    <w:rsid w:val="002C5D4A"/>
    <w:rsid w:val="002C7161"/>
    <w:rsid w:val="002D1C4A"/>
    <w:rsid w:val="002D60D8"/>
    <w:rsid w:val="002E4A00"/>
    <w:rsid w:val="002E5AFC"/>
    <w:rsid w:val="00302B80"/>
    <w:rsid w:val="00324DAB"/>
    <w:rsid w:val="00327FE4"/>
    <w:rsid w:val="00344D4A"/>
    <w:rsid w:val="00353304"/>
    <w:rsid w:val="003655B4"/>
    <w:rsid w:val="00383461"/>
    <w:rsid w:val="00390510"/>
    <w:rsid w:val="003A248E"/>
    <w:rsid w:val="003B33FC"/>
    <w:rsid w:val="003B5433"/>
    <w:rsid w:val="003C4E04"/>
    <w:rsid w:val="003D6C34"/>
    <w:rsid w:val="003D6D39"/>
    <w:rsid w:val="003D7A01"/>
    <w:rsid w:val="003E3C4E"/>
    <w:rsid w:val="003E479D"/>
    <w:rsid w:val="003F6824"/>
    <w:rsid w:val="004011E7"/>
    <w:rsid w:val="004029CA"/>
    <w:rsid w:val="00404C6D"/>
    <w:rsid w:val="00406749"/>
    <w:rsid w:val="004265E6"/>
    <w:rsid w:val="004302F4"/>
    <w:rsid w:val="004402B3"/>
    <w:rsid w:val="00450A54"/>
    <w:rsid w:val="00464EFB"/>
    <w:rsid w:val="00466660"/>
    <w:rsid w:val="00471F85"/>
    <w:rsid w:val="00476045"/>
    <w:rsid w:val="00476DE4"/>
    <w:rsid w:val="00483C23"/>
    <w:rsid w:val="0048520C"/>
    <w:rsid w:val="00496767"/>
    <w:rsid w:val="004A4727"/>
    <w:rsid w:val="004A7E6B"/>
    <w:rsid w:val="004B43DA"/>
    <w:rsid w:val="004B5E27"/>
    <w:rsid w:val="004C1A4B"/>
    <w:rsid w:val="004C5125"/>
    <w:rsid w:val="004D258E"/>
    <w:rsid w:val="0050164A"/>
    <w:rsid w:val="00510389"/>
    <w:rsid w:val="00515DBC"/>
    <w:rsid w:val="005208F1"/>
    <w:rsid w:val="00526A48"/>
    <w:rsid w:val="00536032"/>
    <w:rsid w:val="0056307E"/>
    <w:rsid w:val="00564AA5"/>
    <w:rsid w:val="00571065"/>
    <w:rsid w:val="005771D6"/>
    <w:rsid w:val="00584C22"/>
    <w:rsid w:val="00595A6B"/>
    <w:rsid w:val="00596360"/>
    <w:rsid w:val="005A602C"/>
    <w:rsid w:val="005B2B6F"/>
    <w:rsid w:val="005B5690"/>
    <w:rsid w:val="005B784F"/>
    <w:rsid w:val="005C386A"/>
    <w:rsid w:val="005C4BA0"/>
    <w:rsid w:val="005D0B3F"/>
    <w:rsid w:val="005D1251"/>
    <w:rsid w:val="005D6A58"/>
    <w:rsid w:val="005F0250"/>
    <w:rsid w:val="005F19B8"/>
    <w:rsid w:val="006016AA"/>
    <w:rsid w:val="00605D5C"/>
    <w:rsid w:val="00615BA3"/>
    <w:rsid w:val="00616EE5"/>
    <w:rsid w:val="00641062"/>
    <w:rsid w:val="00641198"/>
    <w:rsid w:val="00641A4E"/>
    <w:rsid w:val="00642D15"/>
    <w:rsid w:val="00643A0C"/>
    <w:rsid w:val="00652327"/>
    <w:rsid w:val="00664165"/>
    <w:rsid w:val="0067078D"/>
    <w:rsid w:val="006733BA"/>
    <w:rsid w:val="006805DD"/>
    <w:rsid w:val="00686DD5"/>
    <w:rsid w:val="00692D44"/>
    <w:rsid w:val="00697E09"/>
    <w:rsid w:val="006A355C"/>
    <w:rsid w:val="006C399B"/>
    <w:rsid w:val="006C3C4E"/>
    <w:rsid w:val="006E03F6"/>
    <w:rsid w:val="00710D6C"/>
    <w:rsid w:val="00711873"/>
    <w:rsid w:val="00725894"/>
    <w:rsid w:val="00733743"/>
    <w:rsid w:val="00745F5F"/>
    <w:rsid w:val="00756141"/>
    <w:rsid w:val="007739EA"/>
    <w:rsid w:val="00774F8F"/>
    <w:rsid w:val="00783CED"/>
    <w:rsid w:val="007947A6"/>
    <w:rsid w:val="007A1592"/>
    <w:rsid w:val="007A22F4"/>
    <w:rsid w:val="007A3A00"/>
    <w:rsid w:val="007A3DA5"/>
    <w:rsid w:val="007A5C5E"/>
    <w:rsid w:val="007B2E9C"/>
    <w:rsid w:val="007C0435"/>
    <w:rsid w:val="007C26F5"/>
    <w:rsid w:val="007C5F35"/>
    <w:rsid w:val="007D3C60"/>
    <w:rsid w:val="007E4FA6"/>
    <w:rsid w:val="007E5B3D"/>
    <w:rsid w:val="008116B0"/>
    <w:rsid w:val="008177B0"/>
    <w:rsid w:val="00821442"/>
    <w:rsid w:val="00826332"/>
    <w:rsid w:val="00826DC8"/>
    <w:rsid w:val="00833237"/>
    <w:rsid w:val="00835620"/>
    <w:rsid w:val="008375D3"/>
    <w:rsid w:val="0084704E"/>
    <w:rsid w:val="008525CC"/>
    <w:rsid w:val="00854306"/>
    <w:rsid w:val="0085473E"/>
    <w:rsid w:val="00856CE3"/>
    <w:rsid w:val="00872395"/>
    <w:rsid w:val="008931ED"/>
    <w:rsid w:val="008939FA"/>
    <w:rsid w:val="008A6D7D"/>
    <w:rsid w:val="008C47CB"/>
    <w:rsid w:val="008D272B"/>
    <w:rsid w:val="008D4A73"/>
    <w:rsid w:val="008D598E"/>
    <w:rsid w:val="008E3C76"/>
    <w:rsid w:val="008E581A"/>
    <w:rsid w:val="00912A96"/>
    <w:rsid w:val="00923F03"/>
    <w:rsid w:val="00926012"/>
    <w:rsid w:val="00926607"/>
    <w:rsid w:val="00930F5B"/>
    <w:rsid w:val="009313CA"/>
    <w:rsid w:val="0093292F"/>
    <w:rsid w:val="0093701E"/>
    <w:rsid w:val="0094418F"/>
    <w:rsid w:val="00944B9E"/>
    <w:rsid w:val="0096277F"/>
    <w:rsid w:val="00975104"/>
    <w:rsid w:val="0097629C"/>
    <w:rsid w:val="0097739E"/>
    <w:rsid w:val="009815ED"/>
    <w:rsid w:val="00983E78"/>
    <w:rsid w:val="0098486B"/>
    <w:rsid w:val="00994F23"/>
    <w:rsid w:val="009B1EFB"/>
    <w:rsid w:val="009C183B"/>
    <w:rsid w:val="009C5099"/>
    <w:rsid w:val="009E25EE"/>
    <w:rsid w:val="009E5621"/>
    <w:rsid w:val="009E71B9"/>
    <w:rsid w:val="00A030E1"/>
    <w:rsid w:val="00A056DE"/>
    <w:rsid w:val="00A05C9B"/>
    <w:rsid w:val="00A11B2A"/>
    <w:rsid w:val="00A2091B"/>
    <w:rsid w:val="00A24D73"/>
    <w:rsid w:val="00A36280"/>
    <w:rsid w:val="00A52849"/>
    <w:rsid w:val="00A530E8"/>
    <w:rsid w:val="00A57ACC"/>
    <w:rsid w:val="00A57DFB"/>
    <w:rsid w:val="00A57E7A"/>
    <w:rsid w:val="00A833BF"/>
    <w:rsid w:val="00A9676D"/>
    <w:rsid w:val="00AA7F7F"/>
    <w:rsid w:val="00AB1824"/>
    <w:rsid w:val="00AB227F"/>
    <w:rsid w:val="00AB429A"/>
    <w:rsid w:val="00AB58E3"/>
    <w:rsid w:val="00AC5166"/>
    <w:rsid w:val="00AE5202"/>
    <w:rsid w:val="00AE7CAA"/>
    <w:rsid w:val="00AF681C"/>
    <w:rsid w:val="00AF76C8"/>
    <w:rsid w:val="00AF7971"/>
    <w:rsid w:val="00B01811"/>
    <w:rsid w:val="00B0279E"/>
    <w:rsid w:val="00B106A6"/>
    <w:rsid w:val="00B134F1"/>
    <w:rsid w:val="00B17D1D"/>
    <w:rsid w:val="00B209DA"/>
    <w:rsid w:val="00B24D79"/>
    <w:rsid w:val="00B25A33"/>
    <w:rsid w:val="00B3674F"/>
    <w:rsid w:val="00B3730A"/>
    <w:rsid w:val="00B5757A"/>
    <w:rsid w:val="00B6366E"/>
    <w:rsid w:val="00B73150"/>
    <w:rsid w:val="00B81008"/>
    <w:rsid w:val="00B81EE5"/>
    <w:rsid w:val="00B8579F"/>
    <w:rsid w:val="00B97A73"/>
    <w:rsid w:val="00BA0C60"/>
    <w:rsid w:val="00BA516D"/>
    <w:rsid w:val="00BB0328"/>
    <w:rsid w:val="00BC7D20"/>
    <w:rsid w:val="00BD2170"/>
    <w:rsid w:val="00BE44D5"/>
    <w:rsid w:val="00BF2AA0"/>
    <w:rsid w:val="00C23172"/>
    <w:rsid w:val="00C26F9F"/>
    <w:rsid w:val="00C30292"/>
    <w:rsid w:val="00C31E3F"/>
    <w:rsid w:val="00C46187"/>
    <w:rsid w:val="00C61EEB"/>
    <w:rsid w:val="00C81359"/>
    <w:rsid w:val="00C87E5D"/>
    <w:rsid w:val="00C93E78"/>
    <w:rsid w:val="00C93EE2"/>
    <w:rsid w:val="00CA4551"/>
    <w:rsid w:val="00CC4C90"/>
    <w:rsid w:val="00CC7024"/>
    <w:rsid w:val="00CD06A7"/>
    <w:rsid w:val="00CE3834"/>
    <w:rsid w:val="00CE7D8E"/>
    <w:rsid w:val="00CF0F27"/>
    <w:rsid w:val="00CF6C91"/>
    <w:rsid w:val="00D16C58"/>
    <w:rsid w:val="00D17070"/>
    <w:rsid w:val="00D2690A"/>
    <w:rsid w:val="00D30DEC"/>
    <w:rsid w:val="00D45F77"/>
    <w:rsid w:val="00D5513B"/>
    <w:rsid w:val="00D626C0"/>
    <w:rsid w:val="00D659C8"/>
    <w:rsid w:val="00D66B42"/>
    <w:rsid w:val="00D7435E"/>
    <w:rsid w:val="00D766DC"/>
    <w:rsid w:val="00D76F94"/>
    <w:rsid w:val="00D8373F"/>
    <w:rsid w:val="00DA1F73"/>
    <w:rsid w:val="00DA267D"/>
    <w:rsid w:val="00DA3ACA"/>
    <w:rsid w:val="00DC1517"/>
    <w:rsid w:val="00DC57C4"/>
    <w:rsid w:val="00DD1003"/>
    <w:rsid w:val="00DD555B"/>
    <w:rsid w:val="00DD5BC1"/>
    <w:rsid w:val="00DD7721"/>
    <w:rsid w:val="00DE3634"/>
    <w:rsid w:val="00DF4177"/>
    <w:rsid w:val="00DF674E"/>
    <w:rsid w:val="00DF79CA"/>
    <w:rsid w:val="00E03938"/>
    <w:rsid w:val="00E046AB"/>
    <w:rsid w:val="00E112E1"/>
    <w:rsid w:val="00E14C35"/>
    <w:rsid w:val="00E20D1D"/>
    <w:rsid w:val="00E21490"/>
    <w:rsid w:val="00E23CCC"/>
    <w:rsid w:val="00E246A3"/>
    <w:rsid w:val="00E2651A"/>
    <w:rsid w:val="00E40429"/>
    <w:rsid w:val="00E46223"/>
    <w:rsid w:val="00E46E21"/>
    <w:rsid w:val="00E5120B"/>
    <w:rsid w:val="00E551EC"/>
    <w:rsid w:val="00E66ADB"/>
    <w:rsid w:val="00E7095A"/>
    <w:rsid w:val="00E7497B"/>
    <w:rsid w:val="00E819EF"/>
    <w:rsid w:val="00E84B19"/>
    <w:rsid w:val="00E90B37"/>
    <w:rsid w:val="00E92513"/>
    <w:rsid w:val="00EA390B"/>
    <w:rsid w:val="00EA3F66"/>
    <w:rsid w:val="00EA5539"/>
    <w:rsid w:val="00EB051C"/>
    <w:rsid w:val="00EB2856"/>
    <w:rsid w:val="00EB567A"/>
    <w:rsid w:val="00ED040E"/>
    <w:rsid w:val="00ED0B62"/>
    <w:rsid w:val="00ED304A"/>
    <w:rsid w:val="00ED4899"/>
    <w:rsid w:val="00EE03C9"/>
    <w:rsid w:val="00EE4140"/>
    <w:rsid w:val="00EE762E"/>
    <w:rsid w:val="00F012FF"/>
    <w:rsid w:val="00F0312A"/>
    <w:rsid w:val="00F07D61"/>
    <w:rsid w:val="00F128ED"/>
    <w:rsid w:val="00F14674"/>
    <w:rsid w:val="00F23819"/>
    <w:rsid w:val="00F24077"/>
    <w:rsid w:val="00F40D1E"/>
    <w:rsid w:val="00F41EDF"/>
    <w:rsid w:val="00F44035"/>
    <w:rsid w:val="00F448A0"/>
    <w:rsid w:val="00F47B91"/>
    <w:rsid w:val="00F81383"/>
    <w:rsid w:val="00F85F4D"/>
    <w:rsid w:val="00FA28FC"/>
    <w:rsid w:val="00FC5DB5"/>
    <w:rsid w:val="00FC6218"/>
    <w:rsid w:val="00FD4A6B"/>
    <w:rsid w:val="00FD5E15"/>
    <w:rsid w:val="00FE3BE7"/>
    <w:rsid w:val="00FE4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ABDFE8F-E150-7B42-87C6-CDA67A1A5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FCC"/>
    <w:pPr>
      <w:spacing w:line="259" w:lineRule="auto"/>
    </w:pPr>
    <w:rPr>
      <w:rFonts w:eastAsia="SimSun"/>
      <w:kern w:val="0"/>
      <w:sz w:val="20"/>
      <w:szCs w:val="22"/>
      <w:lang w:val="de-CH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1FC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1FC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1FC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1FC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1FC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1FCC"/>
    <w:pPr>
      <w:keepNext/>
      <w:keepLines/>
      <w:spacing w:before="4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1FCC"/>
    <w:pPr>
      <w:keepNext/>
      <w:keepLines/>
      <w:spacing w:before="4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1FCC"/>
    <w:pPr>
      <w:keepNext/>
      <w:keepLines/>
      <w:spacing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1FCC"/>
    <w:pPr>
      <w:keepNext/>
      <w:keepLines/>
      <w:spacing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FC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1FC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1FCC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1FCC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1FCC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1FC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1FC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1FC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1FC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61F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1FC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1FCC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1FC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61FCC"/>
    <w:pPr>
      <w:spacing w:before="160" w:after="160" w:line="240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1FC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61FCC"/>
    <w:pPr>
      <w:spacing w:line="240" w:lineRule="auto"/>
      <w:ind w:left="720"/>
      <w:contextualSpacing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1FC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1F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1FCC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61FCC"/>
    <w:rPr>
      <w:b/>
      <w:bCs/>
      <w:smallCaps/>
      <w:color w:val="2F5496" w:themeColor="accent1" w:themeShade="BF"/>
      <w:spacing w:val="5"/>
    </w:rPr>
  </w:style>
  <w:style w:type="table" w:styleId="PlainTable3">
    <w:name w:val="Plain Table 3"/>
    <w:basedOn w:val="TableNormal"/>
    <w:uiPriority w:val="43"/>
    <w:rsid w:val="00261FCC"/>
    <w:rPr>
      <w:rFonts w:eastAsia="SimSun"/>
      <w:kern w:val="0"/>
      <w:sz w:val="22"/>
      <w:szCs w:val="22"/>
      <w:lang w:val="de-CH" w:eastAsia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Tian</dc:creator>
  <cp:keywords/>
  <dc:description/>
  <cp:lastModifiedBy>Yuan Tian</cp:lastModifiedBy>
  <cp:revision>1</cp:revision>
  <dcterms:created xsi:type="dcterms:W3CDTF">2025-03-24T13:24:00Z</dcterms:created>
  <dcterms:modified xsi:type="dcterms:W3CDTF">2025-03-24T13:24:00Z</dcterms:modified>
</cp:coreProperties>
</file>